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eastAsia="微软雅黑" w:cs="Times New Roman"/>
          <w:b/>
          <w:b/>
          <w:bCs/>
          <w:color w:val="000000"/>
          <w:sz w:val="28"/>
          <w:szCs w:val="28"/>
        </w:rPr>
      </w:pPr>
      <w:r>
        <w:rPr>
          <w:rFonts w:eastAsia="微软雅黑" w:cs="Times New Roman" w:ascii="Times New Roman" w:hAnsi="Times New Roman"/>
          <w:b/>
          <w:bCs/>
          <w:color w:val="000000"/>
          <w:sz w:val="28"/>
          <w:szCs w:val="28"/>
        </w:rPr>
        <w:t xml:space="preserve">Preschool Children’s Asthma Medication: Parental Knowledge, Attitudes, Practices, and Adherence 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微软雅黑" w:cs="Times New Roman"/>
          <w:b/>
          <w:b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sz w:val="24"/>
          <w:szCs w:val="24"/>
        </w:rPr>
        <w:t>Basic Inform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8"/>
      </w:tblGrid>
      <w:tr>
        <w:trPr>
          <w:trHeight w:val="90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1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Parent’s age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,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 xml:space="preserve"> years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5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 xml:space="preserve">b. </w:t>
            </w: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≥35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  <w:u w:val="single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2. Parent’s gender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Male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Female</w:t>
            </w:r>
          </w:p>
        </w:tc>
      </w:tr>
      <w:tr>
        <w:trPr>
          <w:trHeight w:val="90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3. Ethnicity</w:t>
            </w:r>
          </w:p>
        </w:tc>
      </w:tr>
      <w:tr>
        <w:trPr>
          <w:trHeight w:val="90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 Han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 Minority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4. Work type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a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Employed stable job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b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Unemployed job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5. Residence</w:t>
            </w:r>
          </w:p>
        </w:tc>
      </w:tr>
      <w:tr>
        <w:trPr>
          <w:trHeight w:val="117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a.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 Urban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Microsoft YaHei UI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b.</w:t>
            </w:r>
            <w:r>
              <w:rPr>
                <w:rFonts w:eastAsia="Microsoft YaHei UI" w:cs="Times New Roman"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crosoft YaHei UI" w:cs="Times New Roman" w:ascii="Times New Roman" w:hAnsi="Times New Roman"/>
                <w:bCs/>
                <w:kern w:val="0"/>
                <w:sz w:val="24"/>
                <w:szCs w:val="24"/>
              </w:rPr>
              <w:t>Rural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arital status</w:t>
            </w:r>
          </w:p>
        </w:tc>
      </w:tr>
      <w:tr>
        <w:trPr>
          <w:trHeight w:val="226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arried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 Divorced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c. Widowed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7. Education level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 school and below</w:t>
            </w:r>
          </w:p>
        </w:tc>
      </w:tr>
      <w:tr>
        <w:trPr>
          <w:trHeight w:val="90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unior college/bachelor’s degree</w:t>
            </w:r>
          </w:p>
        </w:tc>
      </w:tr>
      <w:tr>
        <w:trPr>
          <w:trHeight w:val="90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 Master’s degree or above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8. Monthly per capita income, CNY</w:t>
            </w:r>
          </w:p>
        </w:tc>
      </w:tr>
      <w:tr>
        <w:trPr>
          <w:trHeight w:val="226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bookmarkStart w:id="0" w:name="_Hlk152063772"/>
            <w:bookmarkEnd w:id="0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.</w:t>
            </w:r>
            <w:r>
              <w:rPr/>
              <w:t xml:space="preserve"> </w:t>
            </w: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&lt;5000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.</w:t>
            </w:r>
            <w:r>
              <w:rPr/>
              <w:t xml:space="preserve"> </w:t>
            </w: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5000-10,000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. </w:t>
            </w: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10,000-20,000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 xml:space="preserve"> &gt;20,000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9. Smoking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10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Family history of asthma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Yes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Unclear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uration of asthma in children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a. &lt;6 months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b. 6 months - 1 year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c. 1-3 years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d. &gt;3 years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2.</w:t>
            </w:r>
            <w:r>
              <w:rPr/>
              <w:t xml:space="preserve"> </w:t>
            </w: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The severity of asthma in children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 xml:space="preserve">a. Intermittent 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b. Mildly persistent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c. Moderately persistent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d. Severe persistent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3. Prescribed aAsthma medications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a. 1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b. 2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c. 3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eastAsia="Microsoft YaHei UI" w:cs="Times New Roman" w:ascii="Times New Roman" w:hAnsi="Times New Roman"/>
                <w:bCs/>
                <w:sz w:val="24"/>
                <w:szCs w:val="24"/>
              </w:rPr>
              <w:t>4. Medication status of children with asthma (multiple choicer)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sz w:val="24"/>
                <w:szCs w:val="24"/>
              </w:rPr>
              <w:t>a. Salmeterol xinafoate and fluticasone propionate powder for inhalation (fixed dose)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sz w:val="24"/>
                <w:szCs w:val="24"/>
              </w:rPr>
              <w:t>b. Budesonide and formoterol fumarate powder for inhalation (fixed dose)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sz w:val="24"/>
                <w:szCs w:val="24"/>
              </w:rPr>
              <w:t>c. Fluticasone propionate inhaled pMDI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sz w:val="24"/>
                <w:szCs w:val="24"/>
              </w:rPr>
              <w:t>d. Salbutamol sulfate pMDI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sz w:val="24"/>
                <w:szCs w:val="24"/>
              </w:rPr>
              <w:t>e.</w:t>
            </w:r>
            <w:r>
              <w:rPr>
                <w:rFonts w:eastAsia="Microsoft YaHei UI" w:cs="Times New Roman" w:ascii="Times New Roman" w:hAnsi="Times New Roman"/>
                <w:i/>
                <w:iCs/>
                <w:sz w:val="24"/>
                <w:szCs w:val="24"/>
              </w:rPr>
              <w:t xml:space="preserve"> Dermatophagoides farinae</w:t>
            </w:r>
            <w:r>
              <w:rPr>
                <w:rFonts w:eastAsia="Microsoft YaHei UI" w:cs="Times New Roman" w:ascii="Times New Roman" w:hAnsi="Times New Roman"/>
                <w:sz w:val="24"/>
                <w:szCs w:val="24"/>
              </w:rPr>
              <w:t xml:space="preserve"> drops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sz w:val="24"/>
                <w:szCs w:val="24"/>
              </w:rPr>
              <w:t>f. Other</w:t>
            </w:r>
          </w:p>
        </w:tc>
      </w:tr>
      <w:tr>
        <w:trPr>
          <w:trHeight w:val="113" w:hRule="atLeast"/>
        </w:trPr>
        <w:tc>
          <w:tcPr>
            <w:tcW w:w="139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40"/>
              <w:rPr>
                <w:rFonts w:ascii="Times New Roman" w:hAnsi="Times New Roman" w:eastAsia="Microsoft YaHei UI" w:cs="Times New Roman"/>
                <w:bCs/>
                <w:sz w:val="24"/>
                <w:szCs w:val="24"/>
              </w:rPr>
            </w:pPr>
            <w:r>
              <w:rPr>
                <w:rFonts w:eastAsia="Microsoft YaHei UI" w:cs="Times New Roman" w:ascii="Times New Roman" w:hAnsi="Times New Roman"/>
                <w:sz w:val="24"/>
                <w:szCs w:val="24"/>
              </w:rPr>
              <w:t>g. Non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微软雅黑" w:cs="Times New Roman"/>
          <w:color w:val="000000"/>
          <w:sz w:val="24"/>
          <w:szCs w:val="24"/>
          <w:u w:val="single"/>
        </w:rPr>
      </w:pPr>
      <w:r>
        <w:br w:type="page"/>
      </w:r>
      <w:r>
        <w:rPr>
          <w:rFonts w:eastAsia="微软雅黑" w:cs="Times New Roman" w:ascii="Times New Roman" w:hAnsi="Times New Roman"/>
          <w:b/>
          <w:color w:val="000000"/>
          <w:sz w:val="24"/>
          <w:szCs w:val="24"/>
          <w:u w:val="single"/>
        </w:rPr>
        <w:t>Knowledge Assessme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2"/>
        <w:gridCol w:w="1535"/>
        <w:gridCol w:w="1257"/>
        <w:gridCol w:w="2404"/>
      </w:tblGrid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Asthma is a chronic inflammatory disease that requires long-term treatment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sthma is a neurological or psychological disorde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3 or more repeated wheezing episodes indicate asthm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Asthma in children often occurs without warn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Diet and environment can also cause asthma in childre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Passive smoking in children can cause or worsen asthma attack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Asthma attacks will be less frequent if the child’s asthma triggers are identified and avoided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When a child is exposed to asthma triggers, he or she should wait before taking medication until symptoms appea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 Although asthma cannot be cured, it can be controlled with the right medic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 Long-term inhalation of glucocorticoids is the most effective way to prevent asthma attacks in childre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 Inhaled glucocorticosteroids should be used even when your child is not having an asthma attack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 Oral medication works as quickly as inhaled medic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 Inhaled medication has fewer side effects than oral medic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 If your child does not have an asthma attack, there is no need for regular follow-up visits to the clinic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Unclear</w:t>
            </w:r>
          </w:p>
        </w:tc>
      </w:tr>
      <w:tr>
        <w:trPr/>
        <w:tc>
          <w:tcPr>
            <w:tcW w:w="876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Microsoft YaHei UI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 Regular lung function tests can monitor changes in your child’s condi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Tru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Fals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Unclea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微软雅黑" w:cs="Times New Roman"/>
          <w:b/>
          <w:b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/>
          <w:b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sz w:val="24"/>
          <w:szCs w:val="24"/>
        </w:rPr>
        <w:t>Attitude Assessment</w:t>
      </w:r>
    </w:p>
    <w:tbl>
      <w:tblPr>
        <w:tblW w:w="140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8"/>
        <w:gridCol w:w="1694"/>
        <w:gridCol w:w="1161"/>
        <w:gridCol w:w="1242"/>
        <w:gridCol w:w="1471"/>
        <w:gridCol w:w="1892"/>
      </w:tblGrid>
      <w:tr>
        <w:trPr/>
        <w:tc>
          <w:tcPr>
            <w:tcW w:w="662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 believe it is essential to have an understanding of asthma.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  <w:tr>
        <w:trPr/>
        <w:tc>
          <w:tcPr>
            <w:tcW w:w="66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I believe it is necessary to acquire knowledge about asthma medications, such as how to operate inhalation devices.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  <w:tr>
        <w:trPr/>
        <w:tc>
          <w:tcPr>
            <w:tcW w:w="66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I think long-term medication has a negative impact on a child's growth.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  <w:tr>
        <w:trPr/>
        <w:tc>
          <w:tcPr>
            <w:tcW w:w="66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I believe improving the child's living environment is necessary, such as quitting smoking.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  <w:tr>
        <w:trPr/>
        <w:tc>
          <w:tcPr>
            <w:tcW w:w="66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I believe inhaled medications are as effective as expected.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  <w:tr>
        <w:trPr/>
        <w:tc>
          <w:tcPr>
            <w:tcW w:w="66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I believe the child's emotional and mental well-being has improved after medication.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  <w:tr>
        <w:trPr/>
        <w:tc>
          <w:tcPr>
            <w:tcW w:w="66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I am concerned that the child may develop a dependence on asthma medications.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微软雅黑" w:cs="Times New Roman"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/>
          <w:b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sz w:val="24"/>
          <w:szCs w:val="24"/>
        </w:rPr>
        <w:t>Practice Assessment</w:t>
      </w:r>
    </w:p>
    <w:tbl>
      <w:tblPr>
        <w:tblW w:w="139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6"/>
        <w:gridCol w:w="1417"/>
        <w:gridCol w:w="1134"/>
        <w:gridCol w:w="1699"/>
        <w:gridCol w:w="1703"/>
        <w:gridCol w:w="1208"/>
      </w:tblGrid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Before the child inhales medication, I will clean the child's mouth and wash their face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Alw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Often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ometimes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Never</w:t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During the child's inhalation of medication, I will instruct the child on the correct breathing technique and observe if it is being done accurately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Alw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Often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ometimes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Never</w:t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While administering inhaled medication, I will monitor the child's complexion and breathing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Alw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Often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ometimes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Never</w:t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After inhaling medication, I will ensure the child rinses their mouth promptly, perform oral care, and clean the child's face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Alw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Often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ometimes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Never</w:t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Following inhalation medication, I will facilitate effective coughing and phlegm expulsion in the child, such as turning them over and patting their back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Alw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Often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ometimes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Never</w:t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After inhalation medication, I will promptly clean the nebulizer device and let it air-dry for future use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Alw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Often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ometimes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</w:t>
            </w:r>
            <w:r>
              <w:rPr/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Never</w:t>
            </w:r>
          </w:p>
        </w:tc>
      </w:tr>
      <w:tr>
        <w:trPr/>
        <w:tc>
          <w:tcPr>
            <w:tcW w:w="13947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diatric Medication Adherence Survey</w:t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Does your child frequently forget to take medication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No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In the past 2 weeks, has there been a day or several days when your child forgot to take medication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No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 If you notice that your child's condition worsens after taking medication, have you ever reduced or stopped the medication without informing the doctor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No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 When your child travels or is away from home for an extended period, do they sometimes forget to carry their treatment medications and devices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No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 Did your child undergo treatment yesterday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No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 When you believe your child's condition is under control, do you allow them to stop taking medication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No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 Daily treatment can be very inconvenient for some people. Does your child dislike undergoing treatment every day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No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 How frequently does your child forget to undergo asthma medication treatment?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Alw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Often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Sometimes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. Very rarel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No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微软雅黑" w:cs="Times New Roman"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60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14"/>
    <w:qFormat/>
    <w:rPr/>
  </w:style>
  <w:style w:type="character" w:styleId="Style17">
    <w:name w:val="批注主题 字符"/>
    <w:qFormat/>
    <w:rPr>
      <w:b/>
      <w:bCs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9T12:01:00Z</dcterms:created>
  <dc:creator>WMD-YL</dc:creator>
  <dc:description/>
  <cp:keywords/>
  <dc:language>en-US</dc:language>
  <cp:lastModifiedBy>zhang mengxiang</cp:lastModifiedBy>
  <dcterms:modified xsi:type="dcterms:W3CDTF">2024-01-10T06:21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